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Content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all patients according to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cu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idney injury and myocardial infarction.</w:t>
      </w:r>
    </w:p>
    <w:tbl>
      <w:tblPr>
        <w:tblStyle w:val="2"/>
        <w:tblW w:w="1483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85"/>
        <w:gridCol w:w="2551"/>
        <w:gridCol w:w="1869"/>
        <w:gridCol w:w="916"/>
        <w:gridCol w:w="1919"/>
        <w:gridCol w:w="1869"/>
        <w:gridCol w:w="8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85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l (N = 5240)</w:t>
            </w:r>
          </w:p>
        </w:tc>
        <w:tc>
          <w:tcPr>
            <w:tcW w:w="533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KI</w:t>
            </w:r>
          </w:p>
        </w:tc>
        <w:tc>
          <w:tcPr>
            <w:tcW w:w="4655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n-AKI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 = 5108)</w:t>
            </w:r>
          </w:p>
        </w:tc>
        <w:tc>
          <w:tcPr>
            <w:tcW w:w="18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KI (N = 222)</w:t>
            </w:r>
          </w:p>
        </w:tc>
        <w:tc>
          <w:tcPr>
            <w:tcW w:w="9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9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n-MI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 = 4992)</w:t>
            </w:r>
          </w:p>
        </w:tc>
        <w:tc>
          <w:tcPr>
            <w:tcW w:w="18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 (N = 248)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5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07 ± 10.68</w:t>
            </w: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2.89 ± 10.61</w:t>
            </w:r>
          </w:p>
        </w:tc>
        <w:tc>
          <w:tcPr>
            <w:tcW w:w="18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7.10 ± 11.55</w:t>
            </w:r>
          </w:p>
        </w:tc>
        <w:tc>
          <w:tcPr>
            <w:tcW w:w="9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06 ± 10.57</w:t>
            </w:r>
          </w:p>
        </w:tc>
        <w:tc>
          <w:tcPr>
            <w:tcW w:w="18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22 ± 12.71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ody mass index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42 ± 3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46 ± 3.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52 ± 2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43 ± 3.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05 ± 2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17 (72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64 (73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3 (68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26 (72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1 (77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64 (6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17 (60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7 (66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17 (60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7 (59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it smok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4 (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6 (6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 (8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4 (6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 (4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2 (3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65 (33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 (25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31 (32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1 (36.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stolic blood pressure (mmHg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38 ± 11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47 ± 11.9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42 ± 11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47 ± 11.9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56 ± 12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ystolic blood pressure (mmHg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.89 ± 20.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.98 ± 20.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4.89 ± 20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7.19 ± 20.4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0.89 ± 21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an arterial pressure (mmHg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2.55 ± 13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2.64 ± 13.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58 ± 13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2.71 ± 13.4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34 ± 14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art rate (bpm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15 ± 13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.90 ± 13.5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89 ± 18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00 ± 13.8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19 ± 14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evious PCI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3 (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8 (9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 (6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6 (9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 (6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s of diseased vessel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9 (1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6 (12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 (10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27 (12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 (12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13 (2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0 (21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 (19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57 (21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 (22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90 (4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53 (46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7 (61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64 (47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 (50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lli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40 (2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94 (25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 (20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27 (24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 (45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4 (1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94 (13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 (22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9 (14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 (14.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8 (7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8 (6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 (13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7 (7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 (4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8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 (3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 (12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9 (4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 (7.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EMI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32 (2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50 (22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 (36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97 (22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5 (54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STE-AC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08 (7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58 (77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0 (63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95 (78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 (45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ric acid (μmol/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2.64 ± 104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1.71 ± 103.6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3.51 ± 113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2.89 ± 103.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7.63 ± 115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iglyceride (mmol/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4 ± 1.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5 ± 1.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2 ± 1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5 ± 1.5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2 ± 1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cholesterol (mmol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0 ± 1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0 ± 1.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3 ± 1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9 ± 1.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8 ± 1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atelets 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6.06 ± 62.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6.25 ± 62.5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.77 ± 66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5.86 ± 63.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0.03 ± 56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an platelet volume (f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9 ± 1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9 ± 1.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4 ± 1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9 ± 1.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5 ± 1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atelet distribution width (f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46 ± 1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46 ± 1.9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51 ± 1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48 ± 1.9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20 ± 1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atelet large cell ratio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58 ± 7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58 ± 7.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64 ± 9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61 ± 7.7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00 ± 8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ymphocyte 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8 ± 0.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9 ± 0.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 ± 0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9 ± 0.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3 ± 0.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utrophil 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07 ± 3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00 ± 3.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4 ± 4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95 ± 3.1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53 ± 3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ucose (mmol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3 ± 2.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8 ± 2.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3 ± 3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5 ± 2.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6 ± 3.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0 ± 0.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0 ± 0.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 ± 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0 ± 0.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0 ± 0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 ± 0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 ± 0.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7 ± 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 ± 0.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5 ± 0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moglobin (g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2.27 ± 17.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2.54 ± 17.2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.00 ± 19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2.32 ± 17.4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1.19 ± 16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BC 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31 ± 3.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4 ± 3.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90 ± 4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9 ± 3.1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6 ± 4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BC 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3 ± 0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4 ± 0.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14 ± 0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3 ± 0.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8 ± 0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R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1.89 ± 84.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0.64 ± 83.9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9.99 ± 100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0.68 ± 84.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6.19 ± 95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LR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7 ± 4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4 ± 4.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5 ± 7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4 ± 4.7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4 ± 5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NP (pg/m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89.99 ± 2409.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18.87 ± 2310.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97.60 ± 3714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62.77 ± 2390.4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37.99 ± 2720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oponin (ng/Ml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3 ± 5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5 ± 5.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9 ± 5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9 ± 5.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38 ± 6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7 (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0 (3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 (12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4 (3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 (5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15 (6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61 (61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4 (69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79 (61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6 (54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2 (1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5 (12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 (7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7 (12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 (10.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85 (3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01 (35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4 (37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00 (36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 (34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EI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52 (6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17 (62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5 (60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04 (62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8 (59.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80 (2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19 (24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 (27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35 (24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 (18.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-blocker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76 (85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97 (85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9 (80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64 (85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2 (85.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97 (2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59 (25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 (62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94 (25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3 (41.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83 (3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11 (32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 (32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30 (32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 (21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icagrel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78 (28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1 (27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7 (43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42 (26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6 (54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phine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7 (16.4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5 (15.4)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 (36.9)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5 (15.5)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 (33.1)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837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breviation: PCI, percutaneous coronary intervention; STEMI, ST-segment elevation myocardial infarction;NSTEMI-ACS, unstable angina/non-ST-segment elevation myocardial infarctio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high density lipoprotei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Low density lipoprotein;WBC, white blood cell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red blood cell;PLR, platelet to lymphocyte ratio;NLR, neutrophil to lymphocyte ratio;BNP, brain natriuretic peptide;CKD, chronic kidney injury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iotens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vert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zym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hibito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ngiotens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cept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cke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CCB, calcium channel blocker.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lassification performance of eight machine learning models according to all-cause mortality within one year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001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80"/>
        <w:gridCol w:w="1420"/>
        <w:gridCol w:w="1340"/>
        <w:gridCol w:w="2157"/>
        <w:gridCol w:w="1040"/>
        <w:gridCol w:w="11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assifier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3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all (Sensitivity)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1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cision Tre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GBoo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aBoo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tBoost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18" w:type="dxa"/>
            <w:gridSpan w:val="7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bbreviation: 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rea under the curve; KN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K-nearest neighbor; SV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Support vector machine; LD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Linear discriminant analysis; R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Random fores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lassification performance of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DA model in all-cause mortality, AKI and MI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92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40"/>
        <w:gridCol w:w="1059"/>
        <w:gridCol w:w="1420"/>
        <w:gridCol w:w="2100"/>
        <w:gridCol w:w="1040"/>
        <w:gridCol w:w="11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5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nsitivity (Recall)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1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1-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6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04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5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1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2NGI4MGJhOGVhOTU2OTgzNTM3ZjFmOGVjNGQ5NDcifQ=="/>
  </w:docVars>
  <w:rsids>
    <w:rsidRoot w:val="003838BB"/>
    <w:rsid w:val="003838BB"/>
    <w:rsid w:val="005D5047"/>
    <w:rsid w:val="00725FFD"/>
    <w:rsid w:val="02700195"/>
    <w:rsid w:val="27C62FBD"/>
    <w:rsid w:val="2E6C6DAF"/>
    <w:rsid w:val="50137EDB"/>
    <w:rsid w:val="5502182C"/>
    <w:rsid w:val="5BF7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73</Words>
  <Characters>4922</Characters>
  <Lines>1</Lines>
  <Paragraphs>1</Paragraphs>
  <TotalTime>0</TotalTime>
  <ScaleCrop>false</ScaleCrop>
  <LinksUpToDate>false</LinksUpToDate>
  <CharactersWithSpaces>54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06:42:00Z</dcterms:created>
  <dc:creator>聂 闪闪</dc:creator>
  <cp:lastModifiedBy>李原</cp:lastModifiedBy>
  <dcterms:modified xsi:type="dcterms:W3CDTF">2023-07-16T12:16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4EFA42744A24560B0B05385478D6BEE_12</vt:lpwstr>
  </property>
</Properties>
</file>